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C06A" w14:textId="32752061" w:rsidR="006F7E4F" w:rsidRPr="006F7E4F" w:rsidRDefault="006F7E4F" w:rsidP="006F7E4F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9F2C8A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9F2C8A">
        <w:rPr>
          <w:rFonts w:ascii="Arial" w:hAnsi="Arial" w:cs="Arial"/>
          <w:b/>
          <w:color w:val="000000" w:themeColor="text1"/>
          <w:sz w:val="22"/>
          <w:szCs w:val="22"/>
        </w:rPr>
        <w:t xml:space="preserve"> Text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 w:rsidRPr="002A487F">
        <w:rPr>
          <w:rFonts w:ascii="Arial" w:hAnsi="Arial" w:cs="Arial"/>
          <w:b/>
          <w:color w:val="000000" w:themeColor="text1"/>
          <w:sz w:val="22"/>
          <w:szCs w:val="22"/>
        </w:rPr>
        <w:t>Experimental checklist</w:t>
      </w:r>
    </w:p>
    <w:p w14:paraId="6B516CAF" w14:textId="77777777" w:rsidR="006F7E4F" w:rsidRPr="0009569E" w:rsidRDefault="006F7E4F" w:rsidP="006F7E4F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  <w:sectPr w:rsidR="006F7E4F" w:rsidRPr="0009569E" w:rsidSect="006F7E4F">
          <w:footerReference w:type="even" r:id="rId6"/>
          <w:footerReference w:type="default" r:id="rId7"/>
          <w:pgSz w:w="11906" w:h="16838"/>
          <w:pgMar w:top="720" w:right="720" w:bottom="720" w:left="851" w:header="720" w:footer="720" w:gutter="0"/>
          <w:lnNumType w:countBy="1" w:distance="170" w:restart="continuous"/>
          <w:cols w:space="720"/>
          <w:docGrid w:linePitch="360"/>
        </w:sectPr>
      </w:pPr>
    </w:p>
    <w:p w14:paraId="2DC36F0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D8770A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Before subject </w:t>
      </w:r>
      <w:proofErr w:type="gramStart"/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arrives 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0FFA96D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Get paperwork (subject - on wall, MR-safety form - trays in clinic marked </w:t>
      </w:r>
      <w:proofErr w:type="spellStart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kontrolskema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B79382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n the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rojector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146B202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Locate button boxes (dual button-box, multi-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color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buttons,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use ”left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”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CBD740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Locate tape, earplugs, &amp; blue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aper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3B18EDA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over stretcher paper, tear off at perforatio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66334C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nsure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headcoil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on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shelf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66EDA1B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Set up screen inside scanne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56101D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heck data pie chart, if more than 3/4 delete data (only deleted data if logbook says transferred to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ac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591006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6C8709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If first scan of the day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29330A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Arrive 30 min early</w:t>
      </w: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3BE8FE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n scanner under quench button (~10-20min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0A32F7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Unlock scanner with key under quench butto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F61AC7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n both computer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12169A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9E0110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Greet </w:t>
      </w:r>
      <w:proofErr w:type="gramStart"/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subjects 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13F9104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member name, use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frequently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4F2677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Fill out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kontrolskema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- </w:t>
      </w: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hold on to pen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278C4E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Fill out subject id form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E26CF5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mind entering a magnet &gt; metal attracted into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scanner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51ED65D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move all metal (earrings, rings, piercings, jewellery, loose change,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hairtie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, stuff in pockets, check turnups of trousers, condom pockets, glasses, wire in bras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B69DC0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Remove any unnecessary objects (even if non-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metal)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729CA7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ouble check metal removal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do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not take their word for it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, even if experienced researche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949D2C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Offer hospital gown for testing (change in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locker)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102742E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lace removed items in locke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D3E7D5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15C7D1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Training </w:t>
      </w:r>
      <w:proofErr w:type="gramStart"/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subjects 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0438354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mind subjects of game. Read them the instruction sheet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B5F93D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un ~20 trials outside of scanner or as many as necessary (’training.py’, default 20, 5mins each for passive then active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CB6A24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emo what happens if they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dont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press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If you don’t press in time, it means the scan lasts longer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57C404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time of whole experiment (3hrs total, ~60mins part 1, ~75mins part2, with breaks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AB9DBE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734E72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Register </w:t>
      </w:r>
      <w:proofErr w:type="gramStart"/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subject 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0395C28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Fill out log book, </w:t>
      </w: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put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logno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as patient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id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23538CD5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On console, set patient id to the logbook no.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74E832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On console, set patient surname to subject id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A0B06D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roject name needs to be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LogUtil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for PAC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4139BB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Load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LogUtil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sequence from the program card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F48806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B721A7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Getting ready to enter scanner </w:t>
      </w:r>
      <w:proofErr w:type="gramStart"/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room 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536D885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oes S needs toilet?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C1548C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S can talk anytime while the scanner is not running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795D0D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intercom works like a walky-talky, while we talk, we cannot hear, wait before speaking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97973B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even small movements will impair data quality, this goes for moving body parts, esp. head &amp; eye.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359026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Very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very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important to lie as still as possible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8BD275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member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fixate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numbers/cross at all time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B9B283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on’t form any loops with your body (no crossed legs, no touching of hands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A62D09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possible muscle twitches when scanner runs, all normal &amp; not dangerou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BE958E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Just before entry to scanner room triple check for metal items including anyone else with you (even if senior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205195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8A9327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In scanner room - information</w:t>
      </w:r>
    </w:p>
    <w:p w14:paraId="3E0294C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sk them to sit on bed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411F54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Inform S scanner makes different noises (bleeps, knocks, grinding, buzzing, all normal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FFA6E1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Introduce response devices (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Use ”left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”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55F54E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ttach physiological noise (pulse &amp;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resp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: make sure valve points down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5482FB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sk subject to lie down on bed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D5BD34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Show alarm bulb, loop under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resp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belt, explain only if urgent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6C61DE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arplug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9769E4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pply padding to head (slightly tight, not too tight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6A2144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Head coil, ensure eyebrows align with notch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2F1D55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ttach mirror, make sure screen roughly centre (single mirror nearest screen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293599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sk them if they feel comfortable / warm enough / cushion under legs?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9E15CB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oublecheck everything okay before entering bor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5AE7DF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Hit autoloade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2227FD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lain leaving room, and will talk on other sid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08FF7A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heck intercom &amp; </w:t>
      </w: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ask to squeeze alarm bulb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E1DC99F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ff lights in scanner room (switch 2 underneath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hy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noise in control room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7CC927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E1B671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Data collection pre-break</w:t>
      </w:r>
    </w:p>
    <w:p w14:paraId="7C4F06C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0. Start game so it waits for trigger. </w:t>
      </w:r>
      <w:r w:rsidRPr="00B54E9C">
        <w:rPr>
          <w:rFonts w:ascii="Arial" w:hAnsi="Arial" w:cs="Arial"/>
          <w:color w:val="000000" w:themeColor="text1"/>
          <w:sz w:val="22"/>
          <w:szCs w:val="22"/>
          <w:u w:val="single"/>
        </w:rPr>
        <w:t>Do not move cursor of test computer while game is playing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EC3819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1. We now run a localiser scan to localise your head, </w:t>
      </w:r>
      <w:proofErr w:type="gramStart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It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will only be 30s, expect buzzing-grinding-knocking-bleeping noises, nothing to do just relax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D4E74F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2.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AAhead_scout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5E9E0C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3. EPI sequence (AP phase, ~3000 volumes ~ 25min), position to hit striatum and midbrain as show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860085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4. After shim, before final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gui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We’re now ready for your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to play the game for 25mins it will be the same bleeping for the full </w:t>
      </w:r>
      <w:proofErr w:type="gramStart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duration.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472D6665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lastRenderedPageBreak/>
        <w:t>5.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Just relax for 2 mins, we are just going to run another localiser, again there will be various noises”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3BE1AA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6. Reverse phase (PA) fMRI (5 volumes) [If this hits stimulation limit &gt; calculate&gt; adjust rise time (rather than FOV)]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F10D94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8.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AAhead_scout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46C2825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9.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”We’re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again ready for your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to play the game for 25mins it will be the same bleeping for the full duration.”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</w:p>
    <w:p w14:paraId="244D0BD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0. EPI sequence (AP phase encoding, 3000 volumes, 25min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ACC801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1. Reverse phase (PA) fMRI (5 volumes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259C5CB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2. Get S out of scanner,15min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break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”Do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you need the toilet, or a drink?”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905F0B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3. Read instructions &amp; demo active phas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3F13D0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8BF227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Data collection post-break</w:t>
      </w:r>
    </w:p>
    <w:p w14:paraId="079AF34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0. Put S back in scanner – earplugs,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hy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noise, alarm bulb, key press box.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E7474F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. Start gam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4B6FC3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proofErr w:type="gramStart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2. ”We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now run a localiser scan to localise your head, It will only be 30s, expect buzzing, grinding, &amp; knocking noises, nothing to do just relax”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AF6D2C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3.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AAhead_scout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A01CFE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4. EPI sequence (AP phase, 3000 volumes) </w:t>
      </w:r>
    </w:p>
    <w:p w14:paraId="5290904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5. After shim &amp;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gui</w:t>
      </w:r>
      <w:proofErr w:type="spellEnd"/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”We’re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now ready for your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to play the game for 25mins, same bleeping noises”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0EFBCDB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6.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”Just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relax for 2 mins, we are just going to run another localiser, again there will be various noises”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D0F716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7. Reverse phase (PA) encoded fMRI (5 volumes)</w:t>
      </w:r>
    </w:p>
    <w:p w14:paraId="047E04F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8.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AAhead_scout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191201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9.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”We’re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now ready for your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to play the game for a final 25mins, same bleeping noises”</w:t>
      </w: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789F51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0. EPI sequence (AP phase, 3000 volumes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28B62D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11. Reverse phase (PA) fMRI (5 volumes)</w:t>
      </w:r>
    </w:p>
    <w:p w14:paraId="285ADD5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proofErr w:type="gramStart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>12. ”Ok</w:t>
      </w:r>
      <w:proofErr w:type="gramEnd"/>
      <w:r w:rsidRPr="00B54E9C">
        <w:rPr>
          <w:rFonts w:ascii="Arial" w:hAnsi="Arial" w:cs="Arial"/>
          <w:i/>
          <w:color w:val="000000" w:themeColor="text1"/>
          <w:sz w:val="22"/>
          <w:szCs w:val="22"/>
        </w:rPr>
        <w:t xml:space="preserve"> nearly there, we now have a final structural scan, where you have nothing to do except lie still for 6 minutes, and then we will get you out”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0EB392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13. T1 – mprage1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AFBD35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49E6E84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Get subject out of scanner</w:t>
      </w:r>
    </w:p>
    <w:p w14:paraId="3A6AA0F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Move cursor on test comp to empty fil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7AD4EF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Debrief subject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EBC090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Inform accumulated wealth for the day, and if they are coming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back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it will be roughly the same agai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EB3A94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D714701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Save data </w:t>
      </w:r>
    </w:p>
    <w:p w14:paraId="5DBDDF2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Behavioural data (mat files &amp; txt files, both on USB +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dropbox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, place in data folder with txt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files)   </w:t>
      </w:r>
      <w:proofErr w:type="gramEnd"/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825F92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Export whole folder (fMRI, T1,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hy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noise) to Samba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3D4839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lose session on both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onsoles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4ACA298D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ransfer to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ac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&gt; transfer &gt; send to &gt; DRCMR</w:t>
      </w:r>
    </w:p>
    <w:p w14:paraId="48A8E84E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Check complete &gt; transfer &gt; network job status</w:t>
      </w:r>
    </w:p>
    <w:p w14:paraId="12E4C943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heck arrived at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ac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&gt; log in </w:t>
      </w:r>
    </w:p>
    <w:p w14:paraId="6E09C96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880923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 xml:space="preserve">Clean up </w:t>
      </w:r>
    </w:p>
    <w:p w14:paraId="47763680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Tidy everything, make it spotless, (or wake with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horse-head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D15A345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lace bed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half way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dow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62254E94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ut coil on shelf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4C446CA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ut new paper on bed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78099AF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ut all equip in right place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38B9E9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Wipe down surfaces with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wetwipe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E50208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ut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phys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monitors on charger, check if it charges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2FCF02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C95CD7A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If final subject</w:t>
      </w:r>
    </w:p>
    <w:p w14:paraId="79F89BD5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Return screen to shelf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17F2467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ff projecto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5A45E29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heck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log books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filled out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5DBCFD18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ake all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paper work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with you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646766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Turn off all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lights 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  <w:proofErr w:type="gramEnd"/>
    </w:p>
    <w:p w14:paraId="4838605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Place cushions into where </w:t>
      </w:r>
      <w:proofErr w:type="spellStart"/>
      <w:r w:rsidRPr="00B54E9C">
        <w:rPr>
          <w:rFonts w:ascii="Arial" w:hAnsi="Arial" w:cs="Arial"/>
          <w:color w:val="000000" w:themeColor="text1"/>
          <w:sz w:val="22"/>
          <w:szCs w:val="22"/>
        </w:rPr>
        <w:t>headcoil</w:t>
      </w:r>
      <w:proofErr w:type="spell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went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35D4180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Close both computers &amp; turn off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4A9E5F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Once both computers are turned off,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press ”System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Off” under the quench button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24E8C58C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After </w:t>
      </w:r>
      <w:proofErr w:type="gramStart"/>
      <w:r w:rsidRPr="00B54E9C">
        <w:rPr>
          <w:rFonts w:ascii="Arial" w:hAnsi="Arial" w:cs="Arial"/>
          <w:color w:val="000000" w:themeColor="text1"/>
          <w:sz w:val="22"/>
          <w:szCs w:val="22"/>
        </w:rPr>
        <w:t>pressing ”System</w:t>
      </w:r>
      <w:proofErr w:type="gramEnd"/>
      <w:r w:rsidRPr="00B54E9C">
        <w:rPr>
          <w:rFonts w:ascii="Arial" w:hAnsi="Arial" w:cs="Arial"/>
          <w:color w:val="000000" w:themeColor="text1"/>
          <w:sz w:val="22"/>
          <w:szCs w:val="22"/>
        </w:rPr>
        <w:t xml:space="preserve"> Off”, turn the key to lock the scanner </w:t>
      </w:r>
      <w:r w:rsidRPr="00B54E9C">
        <w:rPr>
          <w:rFonts w:ascii="Segoe UI Symbol" w:hAnsi="Segoe UI Symbol" w:cs="Segoe UI Symbol"/>
          <w:color w:val="000000" w:themeColor="text1"/>
          <w:sz w:val="22"/>
          <w:szCs w:val="22"/>
        </w:rPr>
        <w:t>☐</w:t>
      </w:r>
    </w:p>
    <w:p w14:paraId="10EF4CE6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765E082" w14:textId="77777777" w:rsidR="006F7E4F" w:rsidRPr="00B54E9C" w:rsidRDefault="006F7E4F" w:rsidP="006F7E4F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B54E9C">
        <w:rPr>
          <w:rFonts w:ascii="Arial" w:hAnsi="Arial" w:cs="Arial"/>
          <w:b/>
          <w:color w:val="000000" w:themeColor="text1"/>
          <w:sz w:val="22"/>
          <w:szCs w:val="22"/>
        </w:rPr>
        <w:t>Admin</w:t>
      </w:r>
    </w:p>
    <w:p w14:paraId="2A62A39C" w14:textId="27214277" w:rsidR="006F7E4F" w:rsidRPr="00B54E9C" w:rsidRDefault="006F7E4F" w:rsidP="006F7E4F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</w:rPr>
        <w:sectPr w:rsidR="006F7E4F" w:rsidRPr="00B54E9C" w:rsidSect="000B4FB4">
          <w:type w:val="continuous"/>
          <w:pgSz w:w="11906" w:h="16838"/>
          <w:pgMar w:top="720" w:right="720" w:bottom="720" w:left="720" w:header="720" w:footer="720" w:gutter="0"/>
          <w:cols w:num="2" w:space="720"/>
          <w:docGrid w:linePitch="360"/>
        </w:sectPr>
      </w:pPr>
      <w:r w:rsidRPr="00B54E9C">
        <w:rPr>
          <w:rFonts w:ascii="Arial" w:hAnsi="Arial" w:cs="Arial"/>
          <w:color w:val="000000" w:themeColor="text1"/>
          <w:sz w:val="22"/>
          <w:szCs w:val="22"/>
        </w:rPr>
        <w:t>Put MR-safety protocol and subject code in locked dra</w:t>
      </w:r>
      <w:r w:rsidR="00785A07">
        <w:rPr>
          <w:rFonts w:ascii="Arial" w:hAnsi="Arial" w:cs="Arial"/>
          <w:color w:val="000000" w:themeColor="text1"/>
          <w:sz w:val="22"/>
          <w:szCs w:val="22"/>
        </w:rPr>
        <w:t>w</w:t>
      </w:r>
    </w:p>
    <w:p w14:paraId="77DBF259" w14:textId="77777777" w:rsidR="006F7E4F" w:rsidRDefault="006F7E4F"/>
    <w:sectPr w:rsidR="006F7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B7D78" w14:textId="77777777" w:rsidR="005E381F" w:rsidRDefault="005E381F">
      <w:r>
        <w:separator/>
      </w:r>
    </w:p>
  </w:endnote>
  <w:endnote w:type="continuationSeparator" w:id="0">
    <w:p w14:paraId="45C380E9" w14:textId="77777777" w:rsidR="005E381F" w:rsidRDefault="005E3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libri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AE3B3" w14:textId="77777777" w:rsidR="00CB7470" w:rsidRDefault="006F7E4F" w:rsidP="002B3D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E0DB0" w14:textId="77777777" w:rsidR="00CB7470" w:rsidRDefault="005E381F">
    <w:pPr>
      <w:pStyle w:val="Footer"/>
    </w:pPr>
  </w:p>
  <w:p w14:paraId="2BFFF39A" w14:textId="77777777" w:rsidR="00CB7470" w:rsidRDefault="005E381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6A2EB" w14:textId="77777777" w:rsidR="00CB7470" w:rsidRDefault="006F7E4F" w:rsidP="002B3D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3A24E3B8" w14:textId="77777777" w:rsidR="00CB7470" w:rsidRDefault="005E381F">
    <w:pPr>
      <w:pStyle w:val="Footer"/>
    </w:pPr>
  </w:p>
  <w:p w14:paraId="3440D539" w14:textId="77777777" w:rsidR="00CB7470" w:rsidRDefault="005E38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856FA" w14:textId="77777777" w:rsidR="005E381F" w:rsidRDefault="005E381F">
      <w:r>
        <w:separator/>
      </w:r>
    </w:p>
  </w:footnote>
  <w:footnote w:type="continuationSeparator" w:id="0">
    <w:p w14:paraId="14892F1D" w14:textId="77777777" w:rsidR="005E381F" w:rsidRDefault="005E3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4F"/>
    <w:rsid w:val="005B4FF1"/>
    <w:rsid w:val="005E381F"/>
    <w:rsid w:val="006F7E4F"/>
    <w:rsid w:val="0078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BDBA"/>
  <w15:chartTrackingRefBased/>
  <w15:docId w15:val="{2740AADC-8BFA-D547-8E33-77A0F641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4F"/>
    <w:rPr>
      <w:rFonts w:ascii="Minion Pro" w:eastAsia="Times New Roman" w:hAnsi="Minion Pro" w:cs="Times New Roman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E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E4F"/>
    <w:rPr>
      <w:rFonts w:ascii="Minion Pro" w:eastAsia="Times New Roman" w:hAnsi="Minion Pro" w:cs="Times New Roman"/>
      <w:sz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E4F"/>
  </w:style>
  <w:style w:type="character" w:styleId="LineNumber">
    <w:name w:val="line number"/>
    <w:basedOn w:val="DefaultParagraphFont"/>
    <w:uiPriority w:val="99"/>
    <w:semiHidden/>
    <w:unhideWhenUsed/>
    <w:rsid w:val="006F7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James Hulme</dc:creator>
  <cp:keywords/>
  <dc:description/>
  <cp:lastModifiedBy>Oliver James Hulme</cp:lastModifiedBy>
  <cp:revision>3</cp:revision>
  <dcterms:created xsi:type="dcterms:W3CDTF">2021-08-18T10:27:00Z</dcterms:created>
  <dcterms:modified xsi:type="dcterms:W3CDTF">2021-08-18T10:28:00Z</dcterms:modified>
</cp:coreProperties>
</file>